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D16" w:rsidRPr="00627ADD" w:rsidRDefault="00037D16" w:rsidP="00037D16">
      <w:pPr>
        <w:spacing w:after="200" w:line="480" w:lineRule="auto"/>
        <w:rPr>
          <w:rFonts w:ascii="Times New Roman" w:hAnsi="Times New Roman" w:cs="Times New Roman"/>
          <w:sz w:val="24"/>
          <w:lang w:val="en-US"/>
        </w:rPr>
      </w:pPr>
      <w:r w:rsidRPr="00627ADD">
        <w:rPr>
          <w:rFonts w:ascii="Times New Roman" w:hAnsi="Times New Roman" w:cs="Times New Roman"/>
          <w:b/>
          <w:sz w:val="24"/>
          <w:lang w:val="en-US"/>
        </w:rPr>
        <w:t xml:space="preserve">Additional </w:t>
      </w:r>
      <w:r w:rsidR="001E0F6F">
        <w:rPr>
          <w:rFonts w:ascii="Times New Roman" w:hAnsi="Times New Roman" w:cs="Times New Roman"/>
          <w:b/>
          <w:sz w:val="24"/>
          <w:lang w:val="en-US"/>
        </w:rPr>
        <w:t xml:space="preserve">file 11: </w:t>
      </w:r>
      <w:r w:rsidRPr="00627ADD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1E0F6F">
        <w:rPr>
          <w:rFonts w:ascii="Times New Roman" w:hAnsi="Times New Roman" w:cs="Times New Roman"/>
          <w:b/>
          <w:sz w:val="24"/>
          <w:lang w:val="en-US"/>
        </w:rPr>
        <w:t>S</w:t>
      </w:r>
      <w:r w:rsidRPr="00627ADD">
        <w:rPr>
          <w:rFonts w:ascii="Times New Roman" w:hAnsi="Times New Roman" w:cs="Times New Roman"/>
          <w:b/>
          <w:sz w:val="24"/>
          <w:lang w:val="en-US"/>
        </w:rPr>
        <w:t xml:space="preserve">2 </w:t>
      </w:r>
      <w:bookmarkStart w:id="0" w:name="_GoBack"/>
      <w:r w:rsidR="00287F92">
        <w:rPr>
          <w:rFonts w:ascii="Times New Roman" w:hAnsi="Times New Roman" w:cs="Times New Roman"/>
          <w:sz w:val="24"/>
          <w:lang w:val="en-US"/>
        </w:rPr>
        <w:t>Primer</w:t>
      </w:r>
      <w:r w:rsidRPr="00627ADD">
        <w:rPr>
          <w:rFonts w:ascii="Times New Roman" w:hAnsi="Times New Roman" w:cs="Times New Roman"/>
          <w:sz w:val="24"/>
          <w:lang w:val="en-US"/>
        </w:rPr>
        <w:t xml:space="preserve"> sequences of the 16 candidate genes and the housekeeping gene (PDE3B)</w:t>
      </w:r>
      <w:bookmarkEnd w:id="0"/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1086"/>
        <w:gridCol w:w="1131"/>
        <w:gridCol w:w="3732"/>
        <w:gridCol w:w="4111"/>
      </w:tblGrid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Gene ID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Forward primer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27ADD">
              <w:rPr>
                <w:rFonts w:ascii="Times New Roman" w:hAnsi="Times New Roman" w:cs="Times New Roman"/>
                <w:b/>
                <w:lang w:val="en-US"/>
              </w:rPr>
              <w:t>Reverse primer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MYH15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95534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TTCAAGCAAACCCAGCCCTA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ATTTTTCAGCAACCGGGTG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PDGFRα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95509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AGTCACAAAAGCCGTGGACAT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TGTTTTCTCACAGGACCGCTC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SGCB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22760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TGTAGAGCGCAGGAACGTCAAT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AATCACCGCCCAGATAACGAG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COL6A3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96548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AGCCCAAAGTGACCTACACG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CAGATGTCCATGACATTTTCAG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FN1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96133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CACAAACACCAACGTCAACT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TTTGGATGGTAATCGTGGCAG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LRSAM1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17265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AGGTCCTCAATGTGAAAGGCA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TTGCAGAGGAACTGCTGAATG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PNPLA7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27774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TTTCACCATCAAGGCCAATCG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TCCAGCCTCAACTTCCATCCA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TUBB4B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17255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CAGACCGGATTATGAACACCTT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CACCGTATGTTGGCGTAGTT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MYH13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768487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AATGACAACTCCTCACGCT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CTAGCTGGAAAGTCACTCTGG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MYH1B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74069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AGGAGCTGTCCAATGTCAACCTC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CAGAAGAAAGCAACAGAGGGTTC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MYH1E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27788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CCAAATTCCGCAAGATCCAAC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CTTATGCCACTTTGTTGTCACGAC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MYH1F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768566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AGCTGTCCAATGTCAACCTTTCC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TGCCTCAGGTCACACTTTAGC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MYOCD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27790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TCTGAGCACTCCTTGCTGATT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CGTTGTTCATGGAATGCGG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DYSF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25353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GTCGGGATGAGCCAAACAT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TTCGGGAAGGCGTAGATGA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CAPN3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23233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CAAACCAGTGCTCATTCCCT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CCTGACCCACACTGATTTT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CAV3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378796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AAAGGCAGCTACACCACCT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GTAGATGCGGCTGACACACT</w:t>
            </w:r>
          </w:p>
        </w:tc>
      </w:tr>
      <w:tr w:rsidR="00037D16" w:rsidRPr="00627ADD" w:rsidTr="00745B83">
        <w:trPr>
          <w:trHeight w:hRule="exact" w:val="284"/>
          <w:jc w:val="center"/>
        </w:trPr>
        <w:tc>
          <w:tcPr>
            <w:tcW w:w="1086" w:type="dxa"/>
            <w:vAlign w:val="center"/>
          </w:tcPr>
          <w:p w:rsidR="00037D16" w:rsidRPr="00287F92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87F92">
              <w:rPr>
                <w:rFonts w:ascii="Times New Roman" w:hAnsi="Times New Roman" w:cs="Times New Roman"/>
                <w:i/>
                <w:lang w:val="en-US"/>
              </w:rPr>
              <w:t>PDE3B</w:t>
            </w:r>
          </w:p>
        </w:tc>
        <w:tc>
          <w:tcPr>
            <w:tcW w:w="113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423064</w:t>
            </w:r>
          </w:p>
        </w:tc>
        <w:tc>
          <w:tcPr>
            <w:tcW w:w="3732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CACCATCTCAGCGAAAATCACA</w:t>
            </w:r>
          </w:p>
        </w:tc>
        <w:tc>
          <w:tcPr>
            <w:tcW w:w="4111" w:type="dxa"/>
            <w:vAlign w:val="center"/>
          </w:tcPr>
          <w:p w:rsidR="00037D16" w:rsidRPr="00627ADD" w:rsidRDefault="00037D16" w:rsidP="00745B83">
            <w:pPr>
              <w:spacing w:after="20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7ADD">
              <w:rPr>
                <w:rFonts w:ascii="Times New Roman" w:hAnsi="Times New Roman" w:cs="Times New Roman"/>
                <w:lang w:val="en-US"/>
              </w:rPr>
              <w:t>TCTCCTAGCTGCCGCTCATCTT</w:t>
            </w:r>
          </w:p>
        </w:tc>
      </w:tr>
    </w:tbl>
    <w:p w:rsidR="00037D16" w:rsidRPr="00627ADD" w:rsidRDefault="00037D16" w:rsidP="00037D16">
      <w:pPr>
        <w:spacing w:after="200" w:line="480" w:lineRule="auto"/>
        <w:rPr>
          <w:rFonts w:ascii="Times New Roman" w:hAnsi="Times New Roman" w:cs="Times New Roman"/>
          <w:sz w:val="24"/>
          <w:lang w:val="en-US"/>
        </w:rPr>
      </w:pPr>
    </w:p>
    <w:p w:rsidR="002F0CED" w:rsidRDefault="002F0CED"/>
    <w:sectPr w:rsidR="002F0C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37D16"/>
    <w:rsid w:val="00037D16"/>
    <w:rsid w:val="001E0F6F"/>
    <w:rsid w:val="00287F92"/>
    <w:rsid w:val="002F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1054</Characters>
  <Application>Microsoft Office Word</Application>
  <DocSecurity>0</DocSecurity>
  <Lines>81</Lines>
  <Paragraphs>7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ampouille</dc:creator>
  <cp:keywords/>
  <dc:description/>
  <cp:lastModifiedBy>TBANIGA</cp:lastModifiedBy>
  <cp:revision>3</cp:revision>
  <dcterms:created xsi:type="dcterms:W3CDTF">2017-11-06T11:23:00Z</dcterms:created>
  <dcterms:modified xsi:type="dcterms:W3CDTF">2018-03-14T16:27:00Z</dcterms:modified>
</cp:coreProperties>
</file>